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CD530" w14:textId="4188D385" w:rsidR="00F2124F" w:rsidRPr="00580C60" w:rsidRDefault="00F2124F" w:rsidP="00F2124F">
      <w:pPr>
        <w:rPr>
          <w:rFonts w:ascii="Times New Roman" w:hAnsi="Times New Roman" w:cs="Times New Roman"/>
          <w:b/>
        </w:rPr>
      </w:pPr>
      <w:r w:rsidRPr="00580C60">
        <w:rPr>
          <w:rFonts w:ascii="Times New Roman" w:hAnsi="Times New Roman" w:cs="Times New Roman"/>
          <w:b/>
        </w:rPr>
        <w:t>Supplementa</w:t>
      </w:r>
      <w:r w:rsidR="000509F1" w:rsidRPr="00580C60">
        <w:rPr>
          <w:rFonts w:ascii="Times New Roman" w:hAnsi="Times New Roman" w:cs="Times New Roman"/>
          <w:b/>
        </w:rPr>
        <w:t>ry</w:t>
      </w:r>
      <w:r w:rsidRPr="00580C60">
        <w:rPr>
          <w:rFonts w:ascii="Times New Roman" w:hAnsi="Times New Roman" w:cs="Times New Roman"/>
          <w:b/>
        </w:rPr>
        <w:t xml:space="preserve"> Table 1: </w:t>
      </w:r>
      <w:r w:rsidRPr="00580C60">
        <w:rPr>
          <w:rFonts w:ascii="Times New Roman" w:hAnsi="Times New Roman" w:hint="eastAsia"/>
          <w:b/>
          <w:szCs w:val="24"/>
        </w:rPr>
        <w:t xml:space="preserve">The </w:t>
      </w:r>
      <w:r w:rsidRPr="00580C60">
        <w:rPr>
          <w:rFonts w:ascii="Times New Roman" w:hAnsi="Times New Roman"/>
          <w:b/>
          <w:szCs w:val="24"/>
        </w:rPr>
        <w:t>compar</w:t>
      </w:r>
      <w:r w:rsidRPr="00580C60">
        <w:rPr>
          <w:rFonts w:ascii="Times New Roman" w:hAnsi="Times New Roman" w:hint="eastAsia"/>
          <w:b/>
          <w:szCs w:val="24"/>
        </w:rPr>
        <w:t xml:space="preserve">ison of the amino acid sequences between homo and porcine </w:t>
      </w:r>
      <w:r w:rsidRPr="00580C60">
        <w:rPr>
          <w:rFonts w:ascii="Times New Roman" w:hAnsi="Times New Roman" w:hint="eastAsia"/>
          <w:b/>
          <w:bCs/>
          <w:szCs w:val="24"/>
        </w:rPr>
        <w:t>fibronectin</w:t>
      </w:r>
      <w:r w:rsidRPr="00580C60">
        <w:rPr>
          <w:rFonts w:ascii="Times New Roman" w:hAnsi="Times New Roman"/>
          <w:b/>
          <w:bCs/>
          <w:szCs w:val="24"/>
        </w:rPr>
        <w:t xml:space="preserve"> </w:t>
      </w:r>
    </w:p>
    <w:p w14:paraId="063B6670" w14:textId="77777777" w:rsidR="00F2124F" w:rsidRDefault="00F2124F" w:rsidP="00F2124F"/>
    <w:tbl>
      <w:tblPr>
        <w:tblW w:w="9036" w:type="dxa"/>
        <w:tblInd w:w="17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7732"/>
      </w:tblGrid>
      <w:tr w:rsidR="00F2124F" w:rsidRPr="003C3AFA" w14:paraId="7332612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FD57B8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BF1B82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ML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GPGLLLLAV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C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GT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PSTGASKSKRQAQQ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M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QPQSP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SQ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PGCYDNGKHYQ</w:t>
            </w:r>
          </w:p>
        </w:tc>
      </w:tr>
      <w:tr w:rsidR="00F2124F" w:rsidRPr="003C3AFA" w14:paraId="642D9F1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EC6A6E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5FCF41B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ML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GPGLLLLAV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GT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PSTGASKSKRQAQQ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QPQSP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SQ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PGCYDNGKHYQ</w:t>
            </w:r>
          </w:p>
        </w:tc>
      </w:tr>
      <w:tr w:rsidR="00F2124F" w:rsidRPr="003C3AFA" w14:paraId="49AE35D5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53C91F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3FB97AF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408905A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B5414C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3AD0AE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NQQWERTYLG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LVCTCYGGSRGFNCESKPE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ETCFDKYTGNTYRVGDTYERPKDSMI</w:t>
            </w:r>
          </w:p>
        </w:tc>
      </w:tr>
      <w:tr w:rsidR="00F2124F" w:rsidRPr="003C3AFA" w14:paraId="4E458AB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A9E20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0751200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NQQWERTYLG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LVCTCYGGSRGFNCESKPE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ETCFDKYTGNTYRVGDTYERPKDSMI</w:t>
            </w:r>
          </w:p>
        </w:tc>
      </w:tr>
      <w:tr w:rsidR="00F2124F" w:rsidRPr="003C3AFA" w14:paraId="0B00126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E6C1A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1BA1031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118A80F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CF924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22A72FF" w14:textId="77777777" w:rsidR="00F2124F" w:rsidRPr="003C3AFA" w:rsidRDefault="00F2124F" w:rsidP="00113A80">
            <w:pPr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DCTCIGAGRGRISCTIANRCHEGGQSYKIGDTWRRPHETGGYMLECVCLGNGKGEWTCK</w:t>
            </w:r>
          </w:p>
        </w:tc>
      </w:tr>
      <w:tr w:rsidR="00F2124F" w:rsidRPr="003C3AFA" w14:paraId="270E31A0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8380B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4EEC527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DCTCIGAGRGRISCTIANRCHEGGQSYKIGDTWRRPHETGGYMLECVCLGNGKGEWTCK</w:t>
            </w:r>
          </w:p>
        </w:tc>
      </w:tr>
      <w:tr w:rsidR="00F2124F" w:rsidRPr="003C3AFA" w14:paraId="134B6B9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692936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02DACD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6FE50F9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F6BA3B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F74D38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IAEKCFDHAA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-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TSYVVGETWEKPYQGWMMVDCTCLGEGSGRITCTSRNRCNDQDTRTS</w:t>
            </w:r>
          </w:p>
        </w:tc>
      </w:tr>
      <w:tr w:rsidR="00F2124F" w:rsidRPr="003C3AFA" w14:paraId="3B8C381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194947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C113787" w14:textId="77777777" w:rsidR="00F2124F" w:rsidRPr="003C3AFA" w:rsidRDefault="00F2124F" w:rsidP="00113A80">
            <w:pPr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IAEKCFDHAA</w:t>
            </w:r>
            <w:r w:rsidRPr="003C3AFA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TSYVVGETWEKPYQGWMMVDCTCLGEGSGRITCTSRNRCNDQDTRTS</w:t>
            </w:r>
          </w:p>
        </w:tc>
      </w:tr>
      <w:tr w:rsidR="00F2124F" w:rsidRPr="003C3AFA" w14:paraId="06AC57E7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D51BD54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13D8FE9C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5059484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CB4F95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5CEF9F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RIGDTWSKKDNRGNLLQCICTGNGRGEWKCERHTS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TTS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SG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FTDVR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QPQPH</w:t>
            </w:r>
          </w:p>
        </w:tc>
      </w:tr>
      <w:tr w:rsidR="00F2124F" w:rsidRPr="003C3AFA" w14:paraId="0D363154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C35F4A8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0CF77AF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RIGDTWSKKDNRGNLLQCICTGNGRGEWKCERHTS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TTS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SG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FTDVR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QPQPH</w:t>
            </w:r>
          </w:p>
        </w:tc>
      </w:tr>
      <w:tr w:rsidR="00F2124F" w:rsidRPr="003C3AFA" w14:paraId="042CF30C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30F08D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2D2986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25A7B10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74C81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A2DAF37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QP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YGHCVTDSGVVYSVGMQWLKTQGNKQMLCTCLGNGVSCQETAVTQTYGGNSNGEP</w:t>
            </w:r>
          </w:p>
        </w:tc>
      </w:tr>
      <w:tr w:rsidR="00F2124F" w:rsidRPr="003C3AFA" w14:paraId="44BBA28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D3FA13A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D190AA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QP</w:t>
            </w:r>
            <w:r w:rsidRPr="00CA22FE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YGHCVTDSGVVYSVGMQWLKTQGNKQMLCTCLGNGVSCQETAVTQTYGGNSNGEP</w:t>
            </w:r>
          </w:p>
        </w:tc>
      </w:tr>
      <w:tr w:rsidR="00F2124F" w:rsidRPr="003C3AFA" w14:paraId="01180D9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D5715D8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40EDE28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4431A77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2CF1F3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EEC8ED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CVLPFTYNGRTFYSCTTEGRQDGHLWCSTTSNYEQDQKYSFCTDHTVLVQTRGGNSNGAL</w:t>
            </w:r>
          </w:p>
        </w:tc>
      </w:tr>
      <w:tr w:rsidR="00F2124F" w:rsidRPr="003C3AFA" w14:paraId="22F77EC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FF33785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0A5C806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CVLPFTYNGRTFYSCTTEGRQDGHLWCSTTSNYEQDQKYSFCTDHTVLVQTRGGNSNGAL</w:t>
            </w:r>
          </w:p>
        </w:tc>
      </w:tr>
      <w:tr w:rsidR="00F2124F" w:rsidRPr="003C3AFA" w14:paraId="1F4AD33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BC8324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1A3C886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1223B29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4964E2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541388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CHFPFLYNN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YTDCTSEGRRDNMKWCGTTQNYDADQKFGFCPMAAHEEICTTNEGVMYR</w:t>
            </w:r>
          </w:p>
        </w:tc>
      </w:tr>
      <w:tr w:rsidR="00F2124F" w:rsidRPr="003C3AFA" w14:paraId="6D05CD70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E87599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984F70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CHFPFLYNN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YTDCTSEGRRDNMKWCGTTQNYDADQKFGFCPMAAHEEICTTNEGVMYR</w:t>
            </w:r>
          </w:p>
        </w:tc>
      </w:tr>
      <w:tr w:rsidR="00F2124F" w:rsidRPr="003C3AFA" w14:paraId="0C71E97C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A7323C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333ED4AE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1554746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16FE7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22CA220" w14:textId="77777777" w:rsidR="00F2124F" w:rsidRPr="003C3AFA" w:rsidRDefault="00F2124F" w:rsidP="00113A80">
            <w:pPr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GDQWDKQHDMGHMMRCTCVGNGRGEWTC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YSQLRDQCIVDDITYNVNDTFHKRHEEGH</w:t>
            </w:r>
          </w:p>
        </w:tc>
      </w:tr>
      <w:tr w:rsidR="00F2124F" w:rsidRPr="003C3AFA" w14:paraId="7F5F52E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015D0A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35B447E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GDQWDKQHDMGHMMRCTCVGNGRGEWTC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YSQLRDQCIVDDITYNVNDTFHKRHEEGH</w:t>
            </w:r>
          </w:p>
        </w:tc>
      </w:tr>
      <w:tr w:rsidR="00F2124F" w:rsidRPr="003C3AFA" w14:paraId="4D7AF3E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6FCBD3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8F4AC19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21FADAC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0EACC7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AB1CC63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MLNCTCFGQGRGRWKCDPVDQCQDSET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FYQIGDSWEKYVHGVRYQCYCYGRGIGEWHC</w:t>
            </w:r>
          </w:p>
        </w:tc>
      </w:tr>
      <w:tr w:rsidR="00F2124F" w:rsidRPr="003C3AFA" w14:paraId="0DCA1874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FA8611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9A22DF6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MLNCTCFGQGRGRWKCDPVDQCQDSET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FYQIGDSWEKYVHGVRYQCYCYGRGIGEWHC</w:t>
            </w:r>
          </w:p>
        </w:tc>
      </w:tr>
      <w:tr w:rsidR="00F2124F" w:rsidRPr="003C3AFA" w14:paraId="3A426AF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D18C4B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5A3EE77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3C2D3E6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10D678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A4AA1C8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PLQTY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S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F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TETPSQPNSHPIQWNA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SHISKYILRW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KN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WKEATI</w:t>
            </w:r>
          </w:p>
        </w:tc>
      </w:tr>
      <w:tr w:rsidR="00F2124F" w:rsidRPr="003C3AFA" w14:paraId="72E092D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EC02A4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D236B8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PLQTY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T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TETPSQPNSHPIQWNA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SHISKYILRW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KN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WKEATI</w:t>
            </w:r>
          </w:p>
        </w:tc>
      </w:tr>
      <w:tr w:rsidR="00F2124F" w:rsidRPr="003C3AFA" w14:paraId="3F59B84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C6E7E4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5EE3AFD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5F0548A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0004B3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6539198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HLNSYTIKGL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VVYEGQLI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GH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VTRFDFTTTST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TSNT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ETTPFS</w:t>
            </w:r>
          </w:p>
        </w:tc>
      </w:tr>
      <w:tr w:rsidR="00F2124F" w:rsidRPr="003C3AFA" w14:paraId="7329EB4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8C1706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0032186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HLNSYTIKGL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VVYEGQLI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GH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VTRFDFTTTST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TSNT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ETTPFS</w:t>
            </w:r>
          </w:p>
        </w:tc>
      </w:tr>
      <w:tr w:rsidR="00F2124F" w:rsidRPr="003C3AFA" w14:paraId="26BBAC76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A347F61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3B076BB4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67C2AF2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8D3FD1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7A0329E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ATSESVTEITASSFVVSWVSASDTVSGFRVEYELSEEGDEPQYLDLPSTATSVNIPD</w:t>
            </w:r>
          </w:p>
        </w:tc>
      </w:tr>
      <w:tr w:rsidR="00F2124F" w:rsidRPr="003C3AFA" w14:paraId="0C60941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2C5C67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85B29D4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ATSESVTEITASSFVVSWVSASDTVSGFRVEYELSEEGDEPQYLDLPSTATSVNIPD</w:t>
            </w:r>
          </w:p>
        </w:tc>
      </w:tr>
      <w:tr w:rsidR="00F2124F" w:rsidRPr="003C3AFA" w14:paraId="3843E307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1EFE2A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70098518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1A9EC47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F69606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8A3451A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LPGRKYIVNVYQISE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EQSLILSTSQTTAPDAPPD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VDQVDDTSIVVRWSRPQAPIT</w:t>
            </w:r>
          </w:p>
        </w:tc>
      </w:tr>
      <w:tr w:rsidR="00F2124F" w:rsidRPr="003C3AFA" w14:paraId="7D11D4FC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7E326A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lastRenderedPageBreak/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04DA07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LPGRKYIVNVYQISE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EQSLILSTSQTTAPDAPPD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VDQVDDTSIVVRWSRPQAPIT</w:t>
            </w:r>
          </w:p>
        </w:tc>
      </w:tr>
      <w:tr w:rsidR="00F2124F" w:rsidRPr="003C3AFA" w14:paraId="39B1F6D7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24CCF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0ED91973" w14:textId="77777777" w:rsidR="00F2124F" w:rsidRPr="003C3AFA" w:rsidRDefault="00F2124F" w:rsidP="00113A80">
            <w:pPr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493104B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B577A6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600D67A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YRIVYSPSVEGSSTELNLPETANSVTLSDLQPGVQYNITIYAVEENQESTP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QQETT</w:t>
            </w:r>
          </w:p>
        </w:tc>
      </w:tr>
      <w:tr w:rsidR="00F2124F" w:rsidRPr="003C3AFA" w14:paraId="6A85876C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88F177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483ACB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YRIVYSPSVEGSSTELNLPETANSVTLSDLQPGVQYNITIYAVEENQESTP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F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QQETT</w:t>
            </w:r>
          </w:p>
        </w:tc>
      </w:tr>
      <w:tr w:rsidR="00F2124F" w:rsidRPr="003C3AFA" w14:paraId="4BE1D7D4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FA93B1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3A4D8B3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27A9A8D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21B19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1A7A675" w14:textId="77777777" w:rsidR="00F2124F" w:rsidRPr="003C3AFA" w:rsidRDefault="00F2124F" w:rsidP="00113A80">
            <w:pPr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R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LQFVEVTDVKVTIMWTPPE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TGYRVDVIPVNLPGEHGQRLPISRN</w:t>
            </w:r>
          </w:p>
        </w:tc>
      </w:tr>
      <w:tr w:rsidR="00F2124F" w:rsidRPr="003C3AFA" w14:paraId="5CFB190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BF7E93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7679CE6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R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LQFVEVTDVKVTIMWTPPE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TGYRVDVIPVNLPGEHGQRLPISRN</w:t>
            </w:r>
          </w:p>
        </w:tc>
      </w:tr>
      <w:tr w:rsidR="00F2124F" w:rsidRPr="003C3AFA" w14:paraId="1449B166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7FC8DA5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1ED2B3D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3899D01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A27405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EDB27FB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FAEVTGLSPGVT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Y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FKVFA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RESKPLTAQQTTKLDAPTNLQF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ETDST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TP</w:t>
            </w:r>
          </w:p>
        </w:tc>
      </w:tr>
      <w:tr w:rsidR="00F2124F" w:rsidRPr="003C3AFA" w14:paraId="1395965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FD1627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EBB5416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FAEVTGLSPGVT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FKVFA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RESKPLTAQQTTKLDAPTNLQF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ETDST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M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TP</w:t>
            </w:r>
          </w:p>
        </w:tc>
      </w:tr>
      <w:tr w:rsidR="00F2124F" w:rsidRPr="003C3AFA" w14:paraId="41D5801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CB5C3A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14209A8B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294FD61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6A0CC8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1D31169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RA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YRLTVGLTR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Q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YNVGP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RNLQ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E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VA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GNQ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T</w:t>
            </w:r>
          </w:p>
        </w:tc>
      </w:tr>
      <w:tr w:rsidR="00F2124F" w:rsidRPr="003C3AFA" w14:paraId="43C8CE3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6D50E3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6902ADA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RA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YRLTVGLTR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Q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YNVGP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RNLQ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E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VA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GNQ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T</w:t>
            </w:r>
          </w:p>
        </w:tc>
      </w:tr>
      <w:tr w:rsidR="00F2124F" w:rsidRPr="003C3AFA" w14:paraId="39A13A3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99C6988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50892D71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279AD71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9442F7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7DDEB5B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VFTTLQ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IPPYNTEVTETTIVITWTPAPRIGFKLGVRPSQGGEAPREVTSDSGSIV</w:t>
            </w:r>
          </w:p>
        </w:tc>
      </w:tr>
      <w:tr w:rsidR="00F2124F" w:rsidRPr="003C3AFA" w14:paraId="4B7D2A3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A3AE08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3FC3897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VFTTLQ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IPPYNTEVTETTIVITWTPAPRIGFKLGVRPSQGGEAPREVTSDSGSIV</w:t>
            </w:r>
          </w:p>
        </w:tc>
      </w:tr>
      <w:tr w:rsidR="00F2124F" w:rsidRPr="003C3AFA" w14:paraId="2137A807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BC867BB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724020CF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6D5CB9A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F35CDB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E21AFA8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SGLTPGVEYVYTI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LRDGQERD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I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VVTPLSPPTNLHLEANPDTGVLTVSWERST</w:t>
            </w:r>
          </w:p>
        </w:tc>
      </w:tr>
      <w:tr w:rsidR="00F2124F" w:rsidRPr="003C3AFA" w14:paraId="7CAD94B0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94A9AE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E26418D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SGLTPGVEYVYTI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LRDGQERD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I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VVTPLSPPTNLHLEANPDTGVLTVSWERST</w:t>
            </w:r>
          </w:p>
        </w:tc>
      </w:tr>
      <w:tr w:rsidR="00F2124F" w:rsidRPr="003C3AFA" w14:paraId="65267AA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A2E154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44F4246E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089EF23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03C720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9F0093A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PDITGYRITTTPTNGQQG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LEEVVHADQSSCTF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LSPGLEYNVSVYTVK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KESVPI</w:t>
            </w:r>
          </w:p>
        </w:tc>
      </w:tr>
      <w:tr w:rsidR="00F2124F" w:rsidRPr="003C3AFA" w14:paraId="318E39E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4BF742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FD8219C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PDITGYRITTTPTNGQQG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Y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LEEVVHADQSSCTF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LSPGLEYNVSVYTVK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KESVPI</w:t>
            </w:r>
          </w:p>
        </w:tc>
      </w:tr>
      <w:tr w:rsidR="00F2124F" w:rsidRPr="003C3AFA" w14:paraId="37D5AFA6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8506A2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0004163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2F8BB10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BC04175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399BF82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DTIIPEVPQLTDLSFVDITDSSIGLRWT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SSTIIGYRITVVAAGEGIPIFEDF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SS</w:t>
            </w:r>
          </w:p>
        </w:tc>
      </w:tr>
      <w:tr w:rsidR="00F2124F" w:rsidRPr="003C3AFA" w14:paraId="471B6A1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D144B7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E9FE4DB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DTIIPEVPQLTDLSFVDITDSSIGLRWTP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SSTIIGYRITVVAAGEGIPIFEDF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SS</w:t>
            </w:r>
          </w:p>
        </w:tc>
      </w:tr>
      <w:tr w:rsidR="00F2124F" w:rsidRPr="003C3AFA" w14:paraId="55A76F0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1C2E276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C766903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206F29C7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35A852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2B40D4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GYYTVTGLEPGIDYDISVITLINGGESAPTTLTQQTAVPPPTDLRFTN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DT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M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VTWA</w:t>
            </w:r>
          </w:p>
        </w:tc>
      </w:tr>
      <w:tr w:rsidR="00F2124F" w:rsidRPr="003C3AFA" w14:paraId="00DD7EB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3A272D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A1D4B45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GYYTVTGLEPGIDYDISVITLINGGESAPTTLTQQTAVPPPTDLRFTN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DT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VTWA</w:t>
            </w:r>
          </w:p>
        </w:tc>
      </w:tr>
      <w:tr w:rsidR="00F2124F" w:rsidRPr="003C3AFA" w14:paraId="032BBEB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C540F5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4FDD986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5A901A8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041626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767F789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PPSI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TNFLVRYSPVKNEEDVAELSISPSDNAVVLTNLLPGTE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SVSSVYEQHEST</w:t>
            </w:r>
          </w:p>
        </w:tc>
      </w:tr>
      <w:tr w:rsidR="00F2124F" w:rsidRPr="003C3AFA" w14:paraId="3992E4F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555E1F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ACA9A6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PPSI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TNFLVRYSPVKNEEDVAELSISPSDNAVVLTNLLPGTE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SVSSVYEQHESI</w:t>
            </w:r>
          </w:p>
        </w:tc>
      </w:tr>
      <w:tr w:rsidR="00F2124F" w:rsidRPr="009863C8" w14:paraId="51EB8F2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366DFB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CA1B00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77228F8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4DFC05B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6E3403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LRGRQKTGLDSPTGIDFSDITANSFT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IAPRATITG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RHHPEH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F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RPREDRVPH</w:t>
            </w:r>
          </w:p>
        </w:tc>
      </w:tr>
      <w:tr w:rsidR="00F2124F" w:rsidRPr="003C3AFA" w14:paraId="10C17495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3E95EA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AE0E517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LRGRQKTGLDSPTGIDFSDITANSFT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Y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IAPRATITGY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RHHPEH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M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RPREDRVPP</w:t>
            </w:r>
          </w:p>
        </w:tc>
      </w:tr>
      <w:tr w:rsidR="00F2124F" w:rsidRPr="003C3AFA" w14:paraId="60B1B64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A227B5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FDA31B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1D18905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CA9E31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3C79860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RNSITLTNL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YVVSIVA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GREES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QQSTVSDVPRDL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PTSLLISW</w:t>
            </w:r>
          </w:p>
        </w:tc>
      </w:tr>
      <w:tr w:rsidR="00F2124F" w:rsidRPr="003C3AFA" w14:paraId="0BD74B6C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267325A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C03761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RNSITLTNL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YVVSIVA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GREES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QQSTVSDVPRDL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</w:t>
            </w:r>
            <w:r w:rsidRPr="009863C8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PTSLLISW</w:t>
            </w:r>
          </w:p>
        </w:tc>
      </w:tr>
      <w:tr w:rsidR="00F2124F" w:rsidRPr="003C3AFA" w14:paraId="3C326D4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D751EA3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71253A1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6EE11B7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5963BD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F829028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APAVTVRYYRITYGETGGNSPVQEFTVPGSKSTATISGLKPGVDYTITVYAVTG</w:t>
            </w:r>
            <w:r w:rsidRPr="00F6496B">
              <w:rPr>
                <w:rFonts w:ascii="Courier New" w:eastAsia="新細明體" w:hAnsi="Courier New" w:cs="Courier New"/>
                <w:color w:val="FBD4B4" w:themeColor="accent6" w:themeTint="66"/>
                <w:kern w:val="0"/>
                <w:sz w:val="20"/>
                <w:szCs w:val="20"/>
                <w:highlight w:val="red"/>
              </w:rPr>
              <w:t>RG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P</w:t>
            </w:r>
          </w:p>
        </w:tc>
      </w:tr>
      <w:tr w:rsidR="00F2124F" w:rsidRPr="003C3AFA" w14:paraId="6B2A1A5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CE82C6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01FD3D6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APAVTVRYYRITYGETGGNSPVQEFTVPGSKSTATISGLKPGVDYTITVYAVTG</w:t>
            </w:r>
            <w:r w:rsidRPr="00F6496B">
              <w:rPr>
                <w:rFonts w:ascii="Courier New" w:eastAsia="新細明體" w:hAnsi="Courier New" w:cs="Courier New"/>
                <w:color w:val="FBD4B4" w:themeColor="accent6" w:themeTint="66"/>
                <w:kern w:val="0"/>
                <w:sz w:val="20"/>
                <w:szCs w:val="20"/>
                <w:highlight w:val="red"/>
              </w:rPr>
              <w:t>RG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P</w:t>
            </w:r>
          </w:p>
        </w:tc>
      </w:tr>
      <w:tr w:rsidR="00F2124F" w:rsidRPr="003C3AFA" w14:paraId="7CBB35F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9409D93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4EE9DC7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1DB3914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51321A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39FF999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SSK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I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RTEIDKPSQMQVTDVQDNSISV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LPSS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TGYRVTTTPKNG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TK</w:t>
            </w:r>
          </w:p>
        </w:tc>
      </w:tr>
      <w:tr w:rsidR="00F2124F" w:rsidRPr="003C3AFA" w14:paraId="22C6140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D9AB83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lastRenderedPageBreak/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5957C1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SSK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I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RTEIDKPSQMQVTDVQDNSISV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LPSS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TGYRVTTTPKNG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TK</w:t>
            </w:r>
          </w:p>
        </w:tc>
      </w:tr>
      <w:tr w:rsidR="00F2124F" w:rsidRPr="003C3AFA" w14:paraId="48E4EC0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FA7D86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5BAE4DA0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5F11389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140DBB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003A7E7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DQTEMTIEGLQPTVEYVVSVYAQN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ESQPLVQTAVTNIDRPKGLAFTDVDVDSI</w:t>
            </w:r>
          </w:p>
        </w:tc>
      </w:tr>
      <w:tr w:rsidR="00F2124F" w:rsidRPr="003C3AFA" w14:paraId="09D223A4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2B4277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45B9E3B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PDQTEMTIEGLQPTVEYVVSVYAQN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ESQPLVQTAVTNIDRPKGLAFTDVDVDSI</w:t>
            </w:r>
          </w:p>
        </w:tc>
      </w:tr>
      <w:tr w:rsidR="00F2124F" w:rsidRPr="003C3AFA" w14:paraId="4058116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ADF4C3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7593C0CB" w14:textId="77777777" w:rsidR="00F2124F" w:rsidRPr="003C3AFA" w:rsidRDefault="00F2124F" w:rsidP="00113A80">
            <w:pPr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76447174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A148C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F72E83D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IAWESPQGQVSRYRVTYSSPEDGIHELFPAPDGEEDTAELQGLRPGSEYTVSVVALHDD</w:t>
            </w:r>
          </w:p>
        </w:tc>
      </w:tr>
      <w:tr w:rsidR="00F2124F" w:rsidRPr="003C3AFA" w14:paraId="156198F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AC174B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AA84B68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KIAWESPQGQVSRYRVTYSSPEDGIHELFPAPDGEEDTAELQGLRPGSEYTVSVVALHDD</w:t>
            </w:r>
          </w:p>
        </w:tc>
      </w:tr>
      <w:tr w:rsidR="00F2124F" w:rsidRPr="003C3AFA" w14:paraId="3968521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C3620C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3958050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1A6C5936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222B5D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38A7DA3E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MESQPLIGTQSTAIPAP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KFTQVTPTSL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QW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NVQLTGYRVRVTPKEKTGPMKEI</w:t>
            </w:r>
          </w:p>
        </w:tc>
      </w:tr>
      <w:tr w:rsidR="00F2124F" w:rsidRPr="003C3AFA" w14:paraId="05BE7B20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9A73A8B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F7DBCBD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MESQPLIGTQSTAIPAP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LKFTQVTPTSL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AQW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NVQLTGYRVRVTPKEKTGPMKEI</w:t>
            </w:r>
          </w:p>
        </w:tc>
      </w:tr>
      <w:tr w:rsidR="00F2124F" w:rsidRPr="003C3AFA" w14:paraId="05F88D3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78633A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7278238B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59F17C0A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B4DA13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C2D8919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LAPDSSSVVVSGLMVATKYEV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ALKDTLTSRPAQGVVTTLENVSPPRRARVTDATET</w:t>
            </w:r>
          </w:p>
        </w:tc>
      </w:tr>
      <w:tr w:rsidR="00F2124F" w:rsidRPr="003C3AFA" w14:paraId="509E62B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030846B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0054CF39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LAPDSSSVVVSGLMVATKYEV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YALKDTLTSRPAQGVVTTLENVSPPRRARVTDATET</w:t>
            </w:r>
          </w:p>
        </w:tc>
      </w:tr>
      <w:tr w:rsidR="00F2124F" w:rsidRPr="003C3AFA" w14:paraId="350E998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73E22B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55C65743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36A9EEE0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C25ABD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C3EF782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ITISWRTKTETITGFQVDAVPANGQTPIQRTIKPDVRSYTITGLQPGTDYKIYLYTLND</w:t>
            </w:r>
          </w:p>
        </w:tc>
      </w:tr>
      <w:tr w:rsidR="00F2124F" w:rsidRPr="003C3AFA" w14:paraId="19010A1C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03DC72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D0D79A8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ITISWRTKTETITGFQVDAVPANGQTPIQRTIKPDVRSYTITGLQPGTDYKIYLYTLND</w:t>
            </w:r>
          </w:p>
        </w:tc>
      </w:tr>
      <w:tr w:rsidR="00F2124F" w:rsidRPr="003C3AFA" w14:paraId="1768E57C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7ED931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50318930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51D26E5E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E3880DE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8B48EAD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ARSSPVVIDASTAIDAPSNLRFLATTPNSLLVSWQPPRA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TGYIIKYEKPGSPPREVV</w:t>
            </w:r>
          </w:p>
        </w:tc>
      </w:tr>
      <w:tr w:rsidR="00F2124F" w:rsidRPr="003C3AFA" w14:paraId="771C7AE3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0E0FF1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2A6E143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NARSSPVVIDASTAIDAPSNLRFLATTPNSLLVSWQPPRA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TGYIIKYEKPGSPPREVV</w:t>
            </w:r>
          </w:p>
        </w:tc>
      </w:tr>
      <w:tr w:rsidR="00F2124F" w:rsidRPr="003C3AFA" w14:paraId="734119C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AA3557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0712B1F1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4DB24E0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385EB9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63ABB7AD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RPRPGVTEATITGLE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EYTI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Y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IALKNNQKSEPLIGRK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DELPQLVTLPHPNLHGP</w:t>
            </w:r>
          </w:p>
        </w:tc>
      </w:tr>
      <w:tr w:rsidR="00F2124F" w:rsidRPr="003C3AFA" w14:paraId="2239B57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C691945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6FB500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RPRPGVTEATITGLE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EYTI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IALKNNQKSEPLIGRK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DELPQLVTLPHPNLHGP</w:t>
            </w:r>
          </w:p>
        </w:tc>
      </w:tr>
      <w:tr w:rsidR="00F2124F" w:rsidRPr="003C3AFA" w14:paraId="3AB0B5C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AF48F5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332C0460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20C9F4F7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83BA55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3438820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ILDVPSTVQKTPFV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YDTGNGIQLPGTSGQQP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QQMIFEEHGFRRTTPPTTATP</w:t>
            </w:r>
          </w:p>
        </w:tc>
      </w:tr>
      <w:tr w:rsidR="00F2124F" w:rsidRPr="003C3AFA" w14:paraId="4B3F04C5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EC76A3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341B810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ILDVPSTVQKTPFVT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GYDTGNGIQLPGTSGQQP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QQMIFEEHGFRRTTPPTTATP</w:t>
            </w:r>
          </w:p>
        </w:tc>
      </w:tr>
      <w:tr w:rsidR="00F2124F" w:rsidRPr="003C3AFA" w14:paraId="2C6936C4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A6D3EE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5A1D2D8C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7D89E0A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B66CE0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1FBA23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HR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Y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NV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EIQ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H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R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VD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Y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HLYPH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P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LNPNASTGQEALSQTTISW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FQ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</w:p>
        </w:tc>
      </w:tr>
      <w:tr w:rsidR="00F2124F" w:rsidRPr="003C3AFA" w14:paraId="0607C16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D7B6E7C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34A5765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HRP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Y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NV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EIQ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H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</w:t>
            </w:r>
            <w:r w:rsidRPr="00DF42CB">
              <w:rPr>
                <w:rFonts w:ascii="Courier New" w:eastAsia="新細明體" w:hAnsi="Courier New" w:cs="Courier New"/>
                <w:color w:val="000000" w:themeColor="text1"/>
                <w:kern w:val="0"/>
                <w:sz w:val="20"/>
                <w:szCs w:val="20"/>
              </w:rPr>
              <w:t>R</w:t>
            </w:r>
            <w:r w:rsidRPr="00DF42CB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DF42CB">
              <w:rPr>
                <w:rFonts w:ascii="Courier New" w:eastAsia="新細明體" w:hAnsi="Courier New" w:cs="Courier New"/>
                <w:color w:val="000000" w:themeColor="text1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VD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HLYPH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LNPNASTGQEALSQTTISW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FQ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</w:p>
        </w:tc>
      </w:tr>
      <w:tr w:rsidR="00F2124F" w:rsidRPr="003C3AFA" w14:paraId="37FD6689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293E5E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2EE8E74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610C1116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F53642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0D35B922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EYIISCHPVG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EEPLQFRVPGT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ATLTGLTRGATYN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VEALKDQ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HK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EEVV</w:t>
            </w:r>
          </w:p>
        </w:tc>
      </w:tr>
      <w:tr w:rsidR="00F2124F" w:rsidRPr="003C3AFA" w14:paraId="067ADBB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26F85AA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20B9799A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EYIISCHPVG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DEEPLQFRVPGTS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ATLTGLTRGATYN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VEALKDQ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HK</w:t>
            </w:r>
            <w:r w:rsidRPr="00541A9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REEVV</w:t>
            </w:r>
          </w:p>
        </w:tc>
      </w:tr>
      <w:tr w:rsidR="00F2124F" w:rsidRPr="003C3AFA" w14:paraId="19663E78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324CD6D9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48DB1FF8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  <w:tr w:rsidR="00F2124F" w:rsidRPr="003C3AFA" w14:paraId="72E4EF5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2773F1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33BCF3E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VGNSV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L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N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PTDDSCFDPYTVSHYA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V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WER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M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ESGFKL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CQCLGFGSGHFRCDSS</w:t>
            </w:r>
          </w:p>
        </w:tc>
      </w:tr>
      <w:tr w:rsidR="00F2124F" w:rsidRPr="003C3AFA" w14:paraId="78E8306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BF672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0E41435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VGNSV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D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L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PTDDSCFDPYTVSHYA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E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WER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ESGFKL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CQCLGFGSGHFRCDSS</w:t>
            </w:r>
          </w:p>
        </w:tc>
      </w:tr>
      <w:tr w:rsidR="00F2124F" w:rsidRPr="003C3AFA" w14:paraId="4AF2913F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E9703D6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027B3024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7EA9A630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6BAF24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CECACAF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CHDNGVNYKIGEKWDRQGENGQMMSCTCLGNGKGEFKCDPHEATCYDDGKTYHVGEQW</w:t>
            </w:r>
          </w:p>
        </w:tc>
      </w:tr>
      <w:tr w:rsidR="00F2124F" w:rsidRPr="003C3AFA" w14:paraId="5E8AD60D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4D597FD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7D8B2802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K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WCHDNGVNYKIGEKWDRQGENGQMMSCTCLGNGKGEFKCDPHEATCYDDGKTYHVGEQW</w:t>
            </w:r>
          </w:p>
        </w:tc>
      </w:tr>
      <w:tr w:rsidR="00F2124F" w:rsidRPr="003C3AFA" w14:paraId="5B6CDB1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0F429E59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09C165D9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430CFBB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A1D25F1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4B4577AD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KEYLGAICSCTCFGGQRGWRCDNCRRP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P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E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T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Q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YNQYSQRYHQRTNTNVNCP</w:t>
            </w:r>
          </w:p>
        </w:tc>
      </w:tr>
      <w:tr w:rsidR="00F2124F" w:rsidRPr="003C3AFA" w14:paraId="6AF6B3D0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642098F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198B8CF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QKEYLGAICSCTCFGGQRGWRCDNCRRP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A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LG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PE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S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TG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H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SYNQYSQRYHQRTNTNVNCP</w:t>
            </w:r>
          </w:p>
        </w:tc>
      </w:tr>
      <w:tr w:rsidR="00F2124F" w:rsidRPr="003C3AFA" w14:paraId="736E05F2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155D31DE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334EDC81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F2124F" w:rsidRPr="003C3AFA" w14:paraId="7CFC78D1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5EE700E2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 w:hint="eastAsia"/>
                <w:color w:val="555555"/>
                <w:kern w:val="0"/>
                <w:sz w:val="20"/>
                <w:szCs w:val="20"/>
              </w:rPr>
              <w:t>Homo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5F19D490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ECFMPLDVQAD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R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DSRE</w:t>
            </w:r>
          </w:p>
        </w:tc>
      </w:tr>
      <w:tr w:rsidR="00F2124F" w:rsidRPr="003C3AFA" w14:paraId="0FF9B05B" w14:textId="77777777" w:rsidTr="00113A80">
        <w:trPr>
          <w:trHeight w:val="330"/>
        </w:trPr>
        <w:tc>
          <w:tcPr>
            <w:tcW w:w="1304" w:type="dxa"/>
            <w:shd w:val="clear" w:color="auto" w:fill="auto"/>
            <w:noWrap/>
            <w:vAlign w:val="center"/>
          </w:tcPr>
          <w:p w14:paraId="7CB3E854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lastRenderedPageBreak/>
              <w:t>Porcine</w:t>
            </w:r>
          </w:p>
        </w:tc>
        <w:tc>
          <w:tcPr>
            <w:tcW w:w="7732" w:type="dxa"/>
            <w:shd w:val="clear" w:color="auto" w:fill="auto"/>
            <w:vAlign w:val="center"/>
          </w:tcPr>
          <w:p w14:paraId="1CE4C8D7" w14:textId="77777777" w:rsidR="00F2124F" w:rsidRPr="003C3AF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IECFMPLDVQAD</w:t>
            </w:r>
            <w:r w:rsidRPr="009B7C35">
              <w:rPr>
                <w:rFonts w:ascii="Courier New" w:eastAsia="新細明體" w:hAnsi="Courier New" w:cs="Courier New"/>
                <w:color w:val="0070C0"/>
                <w:kern w:val="0"/>
                <w:sz w:val="20"/>
                <w:szCs w:val="20"/>
              </w:rPr>
              <w:t>I</w:t>
            </w:r>
            <w:r w:rsidRPr="003C3AFA"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  <w:t>EDSRE</w:t>
            </w:r>
          </w:p>
        </w:tc>
      </w:tr>
      <w:tr w:rsidR="00F2124F" w:rsidRPr="00DD190A" w14:paraId="33A0D373" w14:textId="77777777" w:rsidTr="00113A80">
        <w:trPr>
          <w:trHeight w:val="260"/>
        </w:trPr>
        <w:tc>
          <w:tcPr>
            <w:tcW w:w="1304" w:type="dxa"/>
            <w:shd w:val="clear" w:color="auto" w:fill="auto"/>
            <w:noWrap/>
            <w:vAlign w:val="center"/>
          </w:tcPr>
          <w:p w14:paraId="78EF5B23" w14:textId="77777777" w:rsidR="00F2124F" w:rsidRPr="003C3AFA" w:rsidRDefault="00F2124F" w:rsidP="00113A8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732" w:type="dxa"/>
            <w:shd w:val="clear" w:color="auto" w:fill="auto"/>
            <w:vAlign w:val="center"/>
          </w:tcPr>
          <w:p w14:paraId="118843E1" w14:textId="77777777" w:rsidR="00F2124F" w:rsidRPr="00DD190A" w:rsidRDefault="00F2124F" w:rsidP="00113A80">
            <w:pPr>
              <w:widowControl/>
              <w:rPr>
                <w:rFonts w:ascii="Courier New" w:eastAsia="新細明體" w:hAnsi="Courier New" w:cs="Courier New"/>
                <w:color w:val="555555"/>
                <w:kern w:val="0"/>
                <w:sz w:val="20"/>
                <w:szCs w:val="20"/>
              </w:rPr>
            </w:pPr>
          </w:p>
        </w:tc>
      </w:tr>
    </w:tbl>
    <w:p w14:paraId="21E0A0E2" w14:textId="4EDD6FA3" w:rsidR="00580C60" w:rsidRPr="00136DA1" w:rsidRDefault="00580C60" w:rsidP="00580C60">
      <w:pPr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Cs/>
          <w:szCs w:val="24"/>
        </w:rPr>
        <w:t>Mismatched amino acid sequences are shown in blue. The RGD sequence is indicated by red squares</w:t>
      </w:r>
      <w:r w:rsidR="009A377C">
        <w:rPr>
          <w:rFonts w:ascii="Times New Roman" w:hAnsi="Times New Roman"/>
          <w:bCs/>
          <w:szCs w:val="24"/>
        </w:rPr>
        <w:t>.</w:t>
      </w:r>
      <w:bookmarkStart w:id="0" w:name="_GoBack"/>
      <w:bookmarkEnd w:id="0"/>
    </w:p>
    <w:p w14:paraId="0DF10D50" w14:textId="77777777" w:rsidR="005F16D4" w:rsidRPr="002D3CA7" w:rsidRDefault="005F16D4" w:rsidP="002D3CA7">
      <w:pPr>
        <w:widowControl/>
        <w:rPr>
          <w:rFonts w:ascii="Times New Roman" w:hAnsi="Times New Roman" w:cs="Times New Roman"/>
          <w:b/>
        </w:rPr>
      </w:pPr>
    </w:p>
    <w:sectPr w:rsidR="005F16D4" w:rsidRPr="002D3CA7" w:rsidSect="005B7AE4">
      <w:pgSz w:w="11906" w:h="16838"/>
      <w:pgMar w:top="680" w:right="284" w:bottom="680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98C684" w14:textId="77777777" w:rsidR="00DB0795" w:rsidRDefault="00DB0795" w:rsidP="000B4DE2">
      <w:r>
        <w:separator/>
      </w:r>
    </w:p>
  </w:endnote>
  <w:endnote w:type="continuationSeparator" w:id="0">
    <w:p w14:paraId="7BB71FCE" w14:textId="77777777" w:rsidR="00DB0795" w:rsidRDefault="00DB0795" w:rsidP="000B4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87D77" w14:textId="77777777" w:rsidR="00DB0795" w:rsidRDefault="00DB0795" w:rsidP="000B4DE2">
      <w:r>
        <w:separator/>
      </w:r>
    </w:p>
  </w:footnote>
  <w:footnote w:type="continuationSeparator" w:id="0">
    <w:p w14:paraId="238A5325" w14:textId="77777777" w:rsidR="00DB0795" w:rsidRDefault="00DB0795" w:rsidP="000B4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30"/>
    <w:rsid w:val="00025955"/>
    <w:rsid w:val="000509F1"/>
    <w:rsid w:val="00072981"/>
    <w:rsid w:val="00097296"/>
    <w:rsid w:val="000B4DE2"/>
    <w:rsid w:val="0012517E"/>
    <w:rsid w:val="00136DA1"/>
    <w:rsid w:val="001779AC"/>
    <w:rsid w:val="001A5F8E"/>
    <w:rsid w:val="001D10E1"/>
    <w:rsid w:val="001E607C"/>
    <w:rsid w:val="001F7DBC"/>
    <w:rsid w:val="00221B9D"/>
    <w:rsid w:val="00241626"/>
    <w:rsid w:val="00254C71"/>
    <w:rsid w:val="002A1CCC"/>
    <w:rsid w:val="002D3CA7"/>
    <w:rsid w:val="002D5108"/>
    <w:rsid w:val="00384CF7"/>
    <w:rsid w:val="003C3AFA"/>
    <w:rsid w:val="003D7EBC"/>
    <w:rsid w:val="00436BFC"/>
    <w:rsid w:val="00475301"/>
    <w:rsid w:val="004E3D11"/>
    <w:rsid w:val="00541A95"/>
    <w:rsid w:val="005641E0"/>
    <w:rsid w:val="005737AA"/>
    <w:rsid w:val="00580C60"/>
    <w:rsid w:val="005A25CF"/>
    <w:rsid w:val="005B7AE4"/>
    <w:rsid w:val="005D6744"/>
    <w:rsid w:val="005D6EA6"/>
    <w:rsid w:val="005F16D4"/>
    <w:rsid w:val="00617BB9"/>
    <w:rsid w:val="006363FB"/>
    <w:rsid w:val="00650167"/>
    <w:rsid w:val="00671757"/>
    <w:rsid w:val="00683B25"/>
    <w:rsid w:val="00695830"/>
    <w:rsid w:val="00793D7A"/>
    <w:rsid w:val="007A1663"/>
    <w:rsid w:val="007A3A3C"/>
    <w:rsid w:val="008102AA"/>
    <w:rsid w:val="00847130"/>
    <w:rsid w:val="008515F1"/>
    <w:rsid w:val="00894293"/>
    <w:rsid w:val="00897DEE"/>
    <w:rsid w:val="008B57B9"/>
    <w:rsid w:val="008E724C"/>
    <w:rsid w:val="008F1E0B"/>
    <w:rsid w:val="00906AE7"/>
    <w:rsid w:val="009863C8"/>
    <w:rsid w:val="009962B3"/>
    <w:rsid w:val="0099776D"/>
    <w:rsid w:val="009A336B"/>
    <w:rsid w:val="009A377C"/>
    <w:rsid w:val="009B7C35"/>
    <w:rsid w:val="009E4916"/>
    <w:rsid w:val="00A738BB"/>
    <w:rsid w:val="00BE4A78"/>
    <w:rsid w:val="00BF564B"/>
    <w:rsid w:val="00C42ED7"/>
    <w:rsid w:val="00C6631E"/>
    <w:rsid w:val="00CA15BE"/>
    <w:rsid w:val="00CA22FE"/>
    <w:rsid w:val="00CC3DFC"/>
    <w:rsid w:val="00D373C0"/>
    <w:rsid w:val="00D74DDA"/>
    <w:rsid w:val="00D977DA"/>
    <w:rsid w:val="00DA17A9"/>
    <w:rsid w:val="00DB0795"/>
    <w:rsid w:val="00DD190A"/>
    <w:rsid w:val="00DE7A72"/>
    <w:rsid w:val="00DF2ACC"/>
    <w:rsid w:val="00E82C16"/>
    <w:rsid w:val="00F11519"/>
    <w:rsid w:val="00F2124F"/>
    <w:rsid w:val="00F30844"/>
    <w:rsid w:val="00F5555A"/>
    <w:rsid w:val="00F6496B"/>
    <w:rsid w:val="00F8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2BE2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4D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B4DE2"/>
    <w:rPr>
      <w:sz w:val="20"/>
      <w:szCs w:val="20"/>
    </w:rPr>
  </w:style>
  <w:style w:type="table" w:styleId="TableGrid">
    <w:name w:val="Table Grid"/>
    <w:basedOn w:val="TableNormal"/>
    <w:uiPriority w:val="59"/>
    <w:rsid w:val="005A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25C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4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44"/>
    <w:rPr>
      <w:rFonts w:asciiTheme="majorHAnsi" w:eastAsiaTheme="majorEastAsia" w:hAnsiTheme="majorHAnsi" w:cstheme="majorBidi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E7A72"/>
  </w:style>
  <w:style w:type="character" w:styleId="Hyperlink">
    <w:name w:val="Hyperlink"/>
    <w:basedOn w:val="DefaultParagraphFont"/>
    <w:uiPriority w:val="99"/>
    <w:semiHidden/>
    <w:unhideWhenUsed/>
    <w:rsid w:val="00DE7A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A72"/>
    <w:rPr>
      <w:color w:val="954F72"/>
      <w:u w:val="single"/>
    </w:rPr>
  </w:style>
  <w:style w:type="paragraph" w:customStyle="1" w:styleId="xl63">
    <w:name w:val="xl63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Normal"/>
    <w:rsid w:val="00DE7A72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DE7A72"/>
    <w:pPr>
      <w:widowControl/>
      <w:pBdr>
        <w:bottom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E7A72"/>
  </w:style>
  <w:style w:type="paragraph" w:customStyle="1" w:styleId="xl69">
    <w:name w:val="xl69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4D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4D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B4DE2"/>
    <w:rPr>
      <w:sz w:val="20"/>
      <w:szCs w:val="20"/>
    </w:rPr>
  </w:style>
  <w:style w:type="table" w:styleId="TableGrid">
    <w:name w:val="Table Grid"/>
    <w:basedOn w:val="TableNormal"/>
    <w:uiPriority w:val="59"/>
    <w:rsid w:val="005A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25C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4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44"/>
    <w:rPr>
      <w:rFonts w:asciiTheme="majorHAnsi" w:eastAsiaTheme="majorEastAsia" w:hAnsiTheme="majorHAnsi" w:cstheme="majorBidi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E7A72"/>
  </w:style>
  <w:style w:type="character" w:styleId="Hyperlink">
    <w:name w:val="Hyperlink"/>
    <w:basedOn w:val="DefaultParagraphFont"/>
    <w:uiPriority w:val="99"/>
    <w:semiHidden/>
    <w:unhideWhenUsed/>
    <w:rsid w:val="00DE7A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A72"/>
    <w:rPr>
      <w:color w:val="954F72"/>
      <w:u w:val="single"/>
    </w:rPr>
  </w:style>
  <w:style w:type="paragraph" w:customStyle="1" w:styleId="xl63">
    <w:name w:val="xl63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Normal"/>
    <w:rsid w:val="00DE7A72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Normal"/>
    <w:rsid w:val="00DE7A72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DE7A72"/>
    <w:pPr>
      <w:widowControl/>
      <w:pBdr>
        <w:bottom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E7A72"/>
  </w:style>
  <w:style w:type="paragraph" w:customStyle="1" w:styleId="xl69">
    <w:name w:val="xl69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DE7A72"/>
    <w:pPr>
      <w:widowControl/>
      <w:spacing w:before="100" w:beforeAutospacing="1" w:after="100" w:afterAutospacing="1"/>
      <w:jc w:val="right"/>
      <w:textAlignment w:val="bottom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B34037-7BAD-C64D-9A28-71F6EA4E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95</Words>
  <Characters>5104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ming</dc:creator>
  <cp:lastModifiedBy>systemadmin</cp:lastModifiedBy>
  <cp:revision>6</cp:revision>
  <cp:lastPrinted>2015-06-08T06:33:00Z</cp:lastPrinted>
  <dcterms:created xsi:type="dcterms:W3CDTF">2016-11-03T16:14:00Z</dcterms:created>
  <dcterms:modified xsi:type="dcterms:W3CDTF">2017-09-01T08:46:00Z</dcterms:modified>
</cp:coreProperties>
</file>